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0CC" w:rsidRPr="00B03CF1" w:rsidRDefault="00FD10CC" w:rsidP="00FD10CC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B03CF1">
        <w:rPr>
          <w:rFonts w:ascii="Times New Roman" w:hAnsi="Times New Roman" w:cs="Times New Roman"/>
          <w:b/>
          <w:sz w:val="28"/>
          <w:szCs w:val="28"/>
        </w:rPr>
        <w:t>Appendix</w:t>
      </w:r>
      <w:r w:rsidRPr="00B03CF1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B03CF1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B03CF1">
        <w:rPr>
          <w:rFonts w:ascii="Times New Roman" w:hAnsi="Times New Roman" w:cs="Times New Roman"/>
          <w:sz w:val="28"/>
          <w:szCs w:val="28"/>
        </w:rPr>
        <w:t xml:space="preserve">List of local study PIs, Co-ordinators and staff who contributed to the collection of data for the </w:t>
      </w:r>
      <w:proofErr w:type="spellStart"/>
      <w:r w:rsidRPr="00B03CF1">
        <w:rPr>
          <w:rFonts w:ascii="Times New Roman" w:hAnsi="Times New Roman" w:cs="Times New Roman"/>
          <w:sz w:val="28"/>
          <w:szCs w:val="28"/>
        </w:rPr>
        <w:t>CCUK</w:t>
      </w:r>
      <w:proofErr w:type="spellEnd"/>
      <w:r w:rsidRPr="00B03CF1">
        <w:rPr>
          <w:rFonts w:ascii="Times New Roman" w:hAnsi="Times New Roman" w:cs="Times New Roman"/>
          <w:sz w:val="28"/>
          <w:szCs w:val="28"/>
        </w:rPr>
        <w:t xml:space="preserve"> project.</w:t>
      </w:r>
      <w:proofErr w:type="gramEnd"/>
    </w:p>
    <w:tbl>
      <w:tblPr>
        <w:tblStyle w:val="TableGrid"/>
        <w:tblW w:w="10886" w:type="dxa"/>
        <w:tblInd w:w="-572" w:type="dxa"/>
        <w:tblLayout w:type="fixed"/>
        <w:tblLook w:val="04A0"/>
      </w:tblPr>
      <w:tblGrid>
        <w:gridCol w:w="3119"/>
        <w:gridCol w:w="1984"/>
        <w:gridCol w:w="2127"/>
        <w:gridCol w:w="3656"/>
      </w:tblGrid>
      <w:tr w:rsidR="00FD10CC" w:rsidRPr="00B03CF1" w:rsidTr="008264BE">
        <w:trPr>
          <w:trHeight w:val="273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B03CF1">
              <w:rPr>
                <w:rFonts w:ascii="Times New Roman" w:hAnsi="Times New Roman"/>
                <w:b/>
                <w:sz w:val="28"/>
                <w:szCs w:val="28"/>
              </w:rPr>
              <w:t>Cleft Site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B03CF1">
              <w:rPr>
                <w:rFonts w:ascii="Times New Roman" w:hAnsi="Times New Roman"/>
                <w:b/>
                <w:sz w:val="28"/>
                <w:szCs w:val="28"/>
              </w:rPr>
              <w:t>PI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B03CF1">
              <w:rPr>
                <w:rFonts w:ascii="Times New Roman" w:hAnsi="Times New Roman"/>
                <w:b/>
                <w:sz w:val="28"/>
                <w:szCs w:val="28"/>
              </w:rPr>
              <w:t>Coordinator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b/>
                <w:sz w:val="28"/>
                <w:szCs w:val="28"/>
              </w:rPr>
            </w:pPr>
            <w:r w:rsidRPr="00B03CF1">
              <w:rPr>
                <w:rFonts w:ascii="Times New Roman" w:hAnsi="Times New Roman"/>
                <w:b/>
                <w:sz w:val="28"/>
                <w:szCs w:val="28"/>
              </w:rPr>
              <w:t>Other</w:t>
            </w:r>
          </w:p>
        </w:tc>
      </w:tr>
      <w:tr w:rsidR="00FD10CC" w:rsidRPr="00B03CF1" w:rsidTr="008264BE">
        <w:trPr>
          <w:trHeight w:val="531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Addenbrookes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Hospital, Cambridge 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Per Hall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Sue Burgess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Birmingham Children’s Hospital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Rona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Slator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Alexander Levine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Joy Bond; Victoria Clark; Lars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Enocson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; Alison Jeremy; Bruce Richard; Rachel Sanders;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Imogen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underwood</w:t>
            </w:r>
            <w:proofErr w:type="spellEnd"/>
          </w:p>
        </w:tc>
      </w:tr>
      <w:tr w:rsidR="00FD10CC" w:rsidRPr="00B03CF1" w:rsidTr="008264BE">
        <w:trPr>
          <w:trHeight w:val="531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Frenchay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Hospital Park Road, Bristol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Liz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Albery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Richard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Willerton</w:t>
            </w:r>
            <w:proofErr w:type="spellEnd"/>
          </w:p>
        </w:tc>
        <w:tc>
          <w:tcPr>
            <w:tcW w:w="3656" w:type="dxa"/>
          </w:tcPr>
          <w:p w:rsidR="00FD10CC" w:rsidRPr="00B03CF1" w:rsidRDefault="00FD10CC" w:rsidP="008264BE">
            <w:pPr>
              <w:tabs>
                <w:tab w:val="left" w:pos="330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ab/>
            </w:r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Great Ormond Street Hospital, London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Loshan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Kangesu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Laura Sennett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 xml:space="preserve">Lauren Baillie; </w:t>
            </w:r>
            <w:proofErr w:type="spellStart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>Raouf</w:t>
            </w:r>
            <w:proofErr w:type="spellEnd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 xml:space="preserve"> </w:t>
            </w:r>
            <w:proofErr w:type="spellStart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>Chorbachi</w:t>
            </w:r>
            <w:proofErr w:type="spellEnd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 xml:space="preserve">; James Green; Norman Hay; Anne </w:t>
            </w:r>
            <w:proofErr w:type="spellStart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>Mayne</w:t>
            </w:r>
            <w:proofErr w:type="spellEnd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 xml:space="preserve">; Natalie </w:t>
            </w:r>
            <w:proofErr w:type="spellStart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>Pancewicz</w:t>
            </w:r>
            <w:proofErr w:type="spellEnd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 xml:space="preserve">; Marie </w:t>
            </w:r>
            <w:proofErr w:type="spellStart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>Pinkstone</w:t>
            </w:r>
            <w:proofErr w:type="spellEnd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 xml:space="preserve">; </w:t>
            </w:r>
            <w:proofErr w:type="spellStart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>Brijesh</w:t>
            </w:r>
            <w:proofErr w:type="spellEnd"/>
            <w:r w:rsidRPr="00B03CF1">
              <w:rPr>
                <w:rFonts w:ascii="Times New Roman" w:hAnsi="Times New Roman"/>
                <w:color w:val="000000"/>
                <w:sz w:val="28"/>
                <w:szCs w:val="28"/>
                <w:shd w:val="clear" w:color="auto" w:fill="FFFFFF"/>
              </w:rPr>
              <w:t xml:space="preserve"> Patel; Debbie Sell; Jo Shearer; John Volcano; Karen Wilson </w:t>
            </w:r>
          </w:p>
        </w:tc>
      </w:tr>
      <w:tr w:rsidR="00FD10CC" w:rsidRPr="00B03CF1" w:rsidTr="008264BE">
        <w:trPr>
          <w:trHeight w:val="531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Guys &amp; St Thomas </w:t>
            </w: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>Hospital, London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 xml:space="preserve">Alex Cash 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Peggy Mo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Duncan Atherton; Hannah </w:t>
            </w: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 xml:space="preserve">Cook; Carole Evans; Zoe Jordan; Kate Le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Merechal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; Sue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Mildinhall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; Louise Mills; Lucy Partridge; Lucy Smith; Emma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Southby</w:t>
            </w:r>
            <w:proofErr w:type="spellEnd"/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>John Radcliffe Hospital, Oxford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Stephen Robinson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Steven Berry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289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Leeds General Infirmary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Alistair Smyth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Heather Jamieson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Morriston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Hospital, Swansea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Adrian Sugar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Andrea Thomas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531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Nottingham University Hospitals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John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Rowson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Vicky Nightingale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Claire Benton; Lorraine Britton; Tracey Cooper;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Karine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Latter; John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Rowson</w:t>
            </w:r>
            <w:proofErr w:type="spellEnd"/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Royal Aberdeen Children’s Hospital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Felicity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Mehendele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531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Royal Hospital for Sick Children, Glasgow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Toby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Gilgrass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color w:val="222222"/>
                <w:sz w:val="28"/>
                <w:szCs w:val="28"/>
                <w:shd w:val="clear" w:color="auto" w:fill="FFFFFF"/>
              </w:rPr>
              <w:t>Elaine Simpson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z w:val="28"/>
                <w:szCs w:val="28"/>
                <w:shd w:val="clear" w:color="auto" w:fill="FFFFFF"/>
              </w:rPr>
            </w:pPr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Royal Hospital for Sick </w:t>
            </w: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>Children, Edinburgh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 xml:space="preserve">Felicity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>Mehendele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Gillian Cairns; Margaret </w:t>
            </w: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 xml:space="preserve">Davie; Jacqueline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DeLange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; Kristina Doran;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Órla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Duncan; John Hammond; Dawn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Lamerton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; Paton;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Vidya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Srinivasan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>; Steve Stanton; Anna Wilkinson</w:t>
            </w:r>
          </w:p>
        </w:tc>
      </w:tr>
      <w:tr w:rsidR="00FD10CC" w:rsidRPr="00B03CF1" w:rsidTr="008264BE">
        <w:trPr>
          <w:trHeight w:val="531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lastRenderedPageBreak/>
              <w:t xml:space="preserve">Royal Liverpool Children’s Hospital 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Joyce Russell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Helen McCormick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Royal Manchester Children’s Hospital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Joyce Russell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Claire Richardson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531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Royal Victoria Infirmary, Newcastle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Peter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Hodgkinson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Paula Spence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273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Salisbury District Hospital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Stephen Robinson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Mary Ann Brewer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787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St Andrew’s Centre, Broomfield Hospital, Chelmsford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Loshan</w:t>
            </w:r>
            <w:proofErr w:type="spellEnd"/>
            <w:r w:rsidRPr="00B03CF1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proofErr w:type="spellStart"/>
            <w:r w:rsidRPr="00B03CF1">
              <w:rPr>
                <w:rFonts w:ascii="Times New Roman" w:hAnsi="Times New Roman"/>
                <w:sz w:val="28"/>
                <w:szCs w:val="28"/>
              </w:rPr>
              <w:t>Kangesu</w:t>
            </w:r>
            <w:proofErr w:type="spellEnd"/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Karen Wilson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  <w:tr w:rsidR="00FD10CC" w:rsidRPr="00B03CF1" w:rsidTr="008264BE">
        <w:trPr>
          <w:trHeight w:val="514"/>
        </w:trPr>
        <w:tc>
          <w:tcPr>
            <w:tcW w:w="3119" w:type="dxa"/>
          </w:tcPr>
          <w:p w:rsidR="00FD10CC" w:rsidRPr="00B03CF1" w:rsidRDefault="00FD10CC" w:rsidP="008264BE">
            <w:pPr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 xml:space="preserve">The Royal Victoria Hospital, Belfast </w:t>
            </w:r>
          </w:p>
        </w:tc>
        <w:tc>
          <w:tcPr>
            <w:tcW w:w="1984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Chris  Hill</w:t>
            </w:r>
          </w:p>
        </w:tc>
        <w:tc>
          <w:tcPr>
            <w:tcW w:w="2127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B03CF1">
              <w:rPr>
                <w:rFonts w:ascii="Times New Roman" w:hAnsi="Times New Roman"/>
                <w:sz w:val="28"/>
                <w:szCs w:val="28"/>
              </w:rPr>
              <w:t>Pamela Foster</w:t>
            </w:r>
          </w:p>
        </w:tc>
        <w:tc>
          <w:tcPr>
            <w:tcW w:w="3656" w:type="dxa"/>
          </w:tcPr>
          <w:p w:rsidR="00FD10CC" w:rsidRPr="00B03CF1" w:rsidRDefault="00FD10CC" w:rsidP="008264BE">
            <w:pPr>
              <w:spacing w:line="48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</w:tc>
      </w:tr>
    </w:tbl>
    <w:p w:rsidR="00FD10CC" w:rsidRPr="00B03CF1" w:rsidRDefault="00FD10CC" w:rsidP="00FD10CC">
      <w:pPr>
        <w:spacing w:after="160"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760A38" w:rsidRDefault="00760A38"/>
    <w:sectPr w:rsidR="00760A38" w:rsidSect="001A380A">
      <w:headerReference w:type="even" r:id="rId4"/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398906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380A" w:rsidRDefault="00FD10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A380A" w:rsidRDefault="00FD10CC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80A" w:rsidRDefault="00FD10C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380A" w:rsidRDefault="00FD10C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380A" w:rsidRPr="00C423EC" w:rsidRDefault="00FD10CC">
    <w:pPr>
      <w:pStyle w:val="Header"/>
      <w:ind w:right="360"/>
      <w:rPr>
        <w:sz w:val="24"/>
        <w:szCs w:val="24"/>
      </w:rPr>
    </w:pPr>
    <w:r w:rsidRPr="00C423EC">
      <w:rPr>
        <w:sz w:val="24"/>
        <w:szCs w:val="24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D10CC"/>
    <w:rsid w:val="000030B4"/>
    <w:rsid w:val="00014018"/>
    <w:rsid w:val="0001461D"/>
    <w:rsid w:val="00014A54"/>
    <w:rsid w:val="00016769"/>
    <w:rsid w:val="00024EB5"/>
    <w:rsid w:val="00026221"/>
    <w:rsid w:val="00027B43"/>
    <w:rsid w:val="0003583C"/>
    <w:rsid w:val="0004198B"/>
    <w:rsid w:val="0004233E"/>
    <w:rsid w:val="00050FBD"/>
    <w:rsid w:val="00055CF4"/>
    <w:rsid w:val="00062628"/>
    <w:rsid w:val="000656AF"/>
    <w:rsid w:val="0006665B"/>
    <w:rsid w:val="000707A5"/>
    <w:rsid w:val="000767D6"/>
    <w:rsid w:val="00082B9B"/>
    <w:rsid w:val="0008688A"/>
    <w:rsid w:val="000912B8"/>
    <w:rsid w:val="00093E95"/>
    <w:rsid w:val="000B0B21"/>
    <w:rsid w:val="000B1E9D"/>
    <w:rsid w:val="000B7B47"/>
    <w:rsid w:val="000C01EE"/>
    <w:rsid w:val="000C050A"/>
    <w:rsid w:val="000C3D2B"/>
    <w:rsid w:val="000C62E5"/>
    <w:rsid w:val="000C717E"/>
    <w:rsid w:val="000C7576"/>
    <w:rsid w:val="000C76E0"/>
    <w:rsid w:val="000D1EA1"/>
    <w:rsid w:val="000D2ACD"/>
    <w:rsid w:val="000D6B97"/>
    <w:rsid w:val="000E32C7"/>
    <w:rsid w:val="000E634C"/>
    <w:rsid w:val="000F2611"/>
    <w:rsid w:val="000F3FA3"/>
    <w:rsid w:val="000F4165"/>
    <w:rsid w:val="000F6630"/>
    <w:rsid w:val="00103883"/>
    <w:rsid w:val="00103E4E"/>
    <w:rsid w:val="001050AB"/>
    <w:rsid w:val="001069D9"/>
    <w:rsid w:val="0010774F"/>
    <w:rsid w:val="00120BF9"/>
    <w:rsid w:val="00121B72"/>
    <w:rsid w:val="00125AD5"/>
    <w:rsid w:val="0014493A"/>
    <w:rsid w:val="00155E8D"/>
    <w:rsid w:val="00161F73"/>
    <w:rsid w:val="00163040"/>
    <w:rsid w:val="00164491"/>
    <w:rsid w:val="001662BA"/>
    <w:rsid w:val="00167135"/>
    <w:rsid w:val="00176E77"/>
    <w:rsid w:val="00177332"/>
    <w:rsid w:val="001917E7"/>
    <w:rsid w:val="001A1108"/>
    <w:rsid w:val="001B114B"/>
    <w:rsid w:val="001B5077"/>
    <w:rsid w:val="001C38F4"/>
    <w:rsid w:val="001C5FFF"/>
    <w:rsid w:val="001E452B"/>
    <w:rsid w:val="001E6CFE"/>
    <w:rsid w:val="001F3C8C"/>
    <w:rsid w:val="002018C8"/>
    <w:rsid w:val="0021662E"/>
    <w:rsid w:val="0023639C"/>
    <w:rsid w:val="002443FF"/>
    <w:rsid w:val="00251A51"/>
    <w:rsid w:val="00255BB2"/>
    <w:rsid w:val="002600AB"/>
    <w:rsid w:val="002627B2"/>
    <w:rsid w:val="00266437"/>
    <w:rsid w:val="00273875"/>
    <w:rsid w:val="00277E8C"/>
    <w:rsid w:val="00280A79"/>
    <w:rsid w:val="0028475E"/>
    <w:rsid w:val="002A0AC3"/>
    <w:rsid w:val="002A14FF"/>
    <w:rsid w:val="002A57DB"/>
    <w:rsid w:val="002B0B10"/>
    <w:rsid w:val="002B0DC5"/>
    <w:rsid w:val="002B1505"/>
    <w:rsid w:val="002B16C6"/>
    <w:rsid w:val="002B2F25"/>
    <w:rsid w:val="002B3AA2"/>
    <w:rsid w:val="002B5F41"/>
    <w:rsid w:val="002C239C"/>
    <w:rsid w:val="002C2FA4"/>
    <w:rsid w:val="002C36BD"/>
    <w:rsid w:val="002C6FEA"/>
    <w:rsid w:val="002D053E"/>
    <w:rsid w:val="002D23E9"/>
    <w:rsid w:val="002D2E8F"/>
    <w:rsid w:val="002D4003"/>
    <w:rsid w:val="002E2F58"/>
    <w:rsid w:val="002E3AA2"/>
    <w:rsid w:val="002E6AF4"/>
    <w:rsid w:val="002E7676"/>
    <w:rsid w:val="002F40C5"/>
    <w:rsid w:val="002F4AC0"/>
    <w:rsid w:val="003040D6"/>
    <w:rsid w:val="00304A38"/>
    <w:rsid w:val="00306BF5"/>
    <w:rsid w:val="00307906"/>
    <w:rsid w:val="00313497"/>
    <w:rsid w:val="00322224"/>
    <w:rsid w:val="00323E2E"/>
    <w:rsid w:val="003250E4"/>
    <w:rsid w:val="0032760F"/>
    <w:rsid w:val="00331ACE"/>
    <w:rsid w:val="00332EDE"/>
    <w:rsid w:val="003374F8"/>
    <w:rsid w:val="00341DA1"/>
    <w:rsid w:val="00352C29"/>
    <w:rsid w:val="00360035"/>
    <w:rsid w:val="00362CC4"/>
    <w:rsid w:val="00363BE7"/>
    <w:rsid w:val="00364343"/>
    <w:rsid w:val="00365747"/>
    <w:rsid w:val="0036662B"/>
    <w:rsid w:val="00370335"/>
    <w:rsid w:val="003732B6"/>
    <w:rsid w:val="00373E29"/>
    <w:rsid w:val="00374C94"/>
    <w:rsid w:val="00377911"/>
    <w:rsid w:val="00380C31"/>
    <w:rsid w:val="00384378"/>
    <w:rsid w:val="0039062D"/>
    <w:rsid w:val="0039504D"/>
    <w:rsid w:val="00395DB1"/>
    <w:rsid w:val="003A0FC8"/>
    <w:rsid w:val="003A3756"/>
    <w:rsid w:val="003D1298"/>
    <w:rsid w:val="003D3F6D"/>
    <w:rsid w:val="003D4718"/>
    <w:rsid w:val="003D4741"/>
    <w:rsid w:val="003E26ED"/>
    <w:rsid w:val="003E30C2"/>
    <w:rsid w:val="003F1572"/>
    <w:rsid w:val="003F1CEB"/>
    <w:rsid w:val="003F4C84"/>
    <w:rsid w:val="003F699A"/>
    <w:rsid w:val="00414F33"/>
    <w:rsid w:val="0041541C"/>
    <w:rsid w:val="0041692E"/>
    <w:rsid w:val="00416CD8"/>
    <w:rsid w:val="00421D52"/>
    <w:rsid w:val="004221EE"/>
    <w:rsid w:val="00427306"/>
    <w:rsid w:val="00434899"/>
    <w:rsid w:val="00440E8F"/>
    <w:rsid w:val="00441FCA"/>
    <w:rsid w:val="00443CA4"/>
    <w:rsid w:val="00445978"/>
    <w:rsid w:val="00446FF9"/>
    <w:rsid w:val="004474BA"/>
    <w:rsid w:val="004519E5"/>
    <w:rsid w:val="00465ED2"/>
    <w:rsid w:val="0046604B"/>
    <w:rsid w:val="00467332"/>
    <w:rsid w:val="004757E1"/>
    <w:rsid w:val="00475D96"/>
    <w:rsid w:val="004761C0"/>
    <w:rsid w:val="004818BE"/>
    <w:rsid w:val="00482D84"/>
    <w:rsid w:val="00484CFE"/>
    <w:rsid w:val="00485C98"/>
    <w:rsid w:val="00487CFF"/>
    <w:rsid w:val="00490E4A"/>
    <w:rsid w:val="004919F2"/>
    <w:rsid w:val="00494950"/>
    <w:rsid w:val="004A40E0"/>
    <w:rsid w:val="004B0F63"/>
    <w:rsid w:val="004B38E3"/>
    <w:rsid w:val="004B39A5"/>
    <w:rsid w:val="004C27E5"/>
    <w:rsid w:val="004C3275"/>
    <w:rsid w:val="004C3CCA"/>
    <w:rsid w:val="004D22EC"/>
    <w:rsid w:val="004E2440"/>
    <w:rsid w:val="004E47FD"/>
    <w:rsid w:val="004F24CB"/>
    <w:rsid w:val="00501508"/>
    <w:rsid w:val="00506B12"/>
    <w:rsid w:val="00507153"/>
    <w:rsid w:val="005114CE"/>
    <w:rsid w:val="005162AF"/>
    <w:rsid w:val="00533041"/>
    <w:rsid w:val="00543B51"/>
    <w:rsid w:val="0054486B"/>
    <w:rsid w:val="00547DF9"/>
    <w:rsid w:val="00561A47"/>
    <w:rsid w:val="00561C64"/>
    <w:rsid w:val="00566A55"/>
    <w:rsid w:val="00575CB8"/>
    <w:rsid w:val="00575FD1"/>
    <w:rsid w:val="00583100"/>
    <w:rsid w:val="0058430F"/>
    <w:rsid w:val="00585A6F"/>
    <w:rsid w:val="005A1E87"/>
    <w:rsid w:val="005A48E2"/>
    <w:rsid w:val="005A4CA5"/>
    <w:rsid w:val="005B5A88"/>
    <w:rsid w:val="005C463B"/>
    <w:rsid w:val="005C5E33"/>
    <w:rsid w:val="005D1AE0"/>
    <w:rsid w:val="005D3999"/>
    <w:rsid w:val="005D4AAA"/>
    <w:rsid w:val="005D5132"/>
    <w:rsid w:val="005E285E"/>
    <w:rsid w:val="005E2F95"/>
    <w:rsid w:val="005E6ACF"/>
    <w:rsid w:val="005F33A9"/>
    <w:rsid w:val="005F4E6D"/>
    <w:rsid w:val="005F52FC"/>
    <w:rsid w:val="00601E29"/>
    <w:rsid w:val="006051E2"/>
    <w:rsid w:val="00610051"/>
    <w:rsid w:val="00620036"/>
    <w:rsid w:val="00620C0B"/>
    <w:rsid w:val="00626A29"/>
    <w:rsid w:val="00632D5E"/>
    <w:rsid w:val="00635F38"/>
    <w:rsid w:val="00643B05"/>
    <w:rsid w:val="00646FE4"/>
    <w:rsid w:val="00650907"/>
    <w:rsid w:val="0065094E"/>
    <w:rsid w:val="0065468A"/>
    <w:rsid w:val="00657F0A"/>
    <w:rsid w:val="0066626F"/>
    <w:rsid w:val="00686AB6"/>
    <w:rsid w:val="00694636"/>
    <w:rsid w:val="00697EEF"/>
    <w:rsid w:val="006A4438"/>
    <w:rsid w:val="006B03E4"/>
    <w:rsid w:val="006B4A21"/>
    <w:rsid w:val="006B4BA3"/>
    <w:rsid w:val="006C103C"/>
    <w:rsid w:val="006D40C3"/>
    <w:rsid w:val="006D48DE"/>
    <w:rsid w:val="006E291A"/>
    <w:rsid w:val="006E45B0"/>
    <w:rsid w:val="006F4A83"/>
    <w:rsid w:val="0070184E"/>
    <w:rsid w:val="00707575"/>
    <w:rsid w:val="0071135C"/>
    <w:rsid w:val="0071384B"/>
    <w:rsid w:val="00713B93"/>
    <w:rsid w:val="007212D3"/>
    <w:rsid w:val="0072188E"/>
    <w:rsid w:val="00723040"/>
    <w:rsid w:val="0072355E"/>
    <w:rsid w:val="0073480A"/>
    <w:rsid w:val="00735E19"/>
    <w:rsid w:val="00742302"/>
    <w:rsid w:val="0074594F"/>
    <w:rsid w:val="00746C6D"/>
    <w:rsid w:val="00747289"/>
    <w:rsid w:val="00753345"/>
    <w:rsid w:val="00760123"/>
    <w:rsid w:val="00760A38"/>
    <w:rsid w:val="00760D3C"/>
    <w:rsid w:val="007617F3"/>
    <w:rsid w:val="0077229C"/>
    <w:rsid w:val="00773736"/>
    <w:rsid w:val="00781FA5"/>
    <w:rsid w:val="007864B8"/>
    <w:rsid w:val="007916C5"/>
    <w:rsid w:val="00793FE2"/>
    <w:rsid w:val="007951E2"/>
    <w:rsid w:val="007B7462"/>
    <w:rsid w:val="007C2837"/>
    <w:rsid w:val="007C428B"/>
    <w:rsid w:val="007D4A2A"/>
    <w:rsid w:val="007D55F6"/>
    <w:rsid w:val="007E11D4"/>
    <w:rsid w:val="007E62C8"/>
    <w:rsid w:val="007F5426"/>
    <w:rsid w:val="007F5BA8"/>
    <w:rsid w:val="008015F0"/>
    <w:rsid w:val="00813519"/>
    <w:rsid w:val="00814C3B"/>
    <w:rsid w:val="00817EE0"/>
    <w:rsid w:val="00824456"/>
    <w:rsid w:val="008360FA"/>
    <w:rsid w:val="00850CEE"/>
    <w:rsid w:val="00855135"/>
    <w:rsid w:val="00860C41"/>
    <w:rsid w:val="00864D09"/>
    <w:rsid w:val="008706A9"/>
    <w:rsid w:val="00870842"/>
    <w:rsid w:val="00871780"/>
    <w:rsid w:val="00872FDF"/>
    <w:rsid w:val="00881E64"/>
    <w:rsid w:val="0089190D"/>
    <w:rsid w:val="00892F1F"/>
    <w:rsid w:val="0089338B"/>
    <w:rsid w:val="00896D8C"/>
    <w:rsid w:val="008A0B58"/>
    <w:rsid w:val="008A0C88"/>
    <w:rsid w:val="008A258E"/>
    <w:rsid w:val="008A3133"/>
    <w:rsid w:val="008A4657"/>
    <w:rsid w:val="008B0903"/>
    <w:rsid w:val="008B7942"/>
    <w:rsid w:val="008C6C88"/>
    <w:rsid w:val="008C73B7"/>
    <w:rsid w:val="008D249C"/>
    <w:rsid w:val="008D328F"/>
    <w:rsid w:val="008E0AE0"/>
    <w:rsid w:val="008E3779"/>
    <w:rsid w:val="008E4469"/>
    <w:rsid w:val="008F6C2F"/>
    <w:rsid w:val="00900A59"/>
    <w:rsid w:val="00904D72"/>
    <w:rsid w:val="00904F86"/>
    <w:rsid w:val="00906E2F"/>
    <w:rsid w:val="009140E1"/>
    <w:rsid w:val="0092618A"/>
    <w:rsid w:val="00927F2E"/>
    <w:rsid w:val="00936969"/>
    <w:rsid w:val="00937335"/>
    <w:rsid w:val="00944E1D"/>
    <w:rsid w:val="0094505A"/>
    <w:rsid w:val="009515C6"/>
    <w:rsid w:val="009516FA"/>
    <w:rsid w:val="0095242D"/>
    <w:rsid w:val="009576C3"/>
    <w:rsid w:val="00981006"/>
    <w:rsid w:val="00985EF7"/>
    <w:rsid w:val="00986402"/>
    <w:rsid w:val="00987649"/>
    <w:rsid w:val="00993C75"/>
    <w:rsid w:val="00994080"/>
    <w:rsid w:val="009A08BC"/>
    <w:rsid w:val="009A1CE6"/>
    <w:rsid w:val="009A221D"/>
    <w:rsid w:val="009A6900"/>
    <w:rsid w:val="009A6DCE"/>
    <w:rsid w:val="009A7ABB"/>
    <w:rsid w:val="009B19A1"/>
    <w:rsid w:val="009C0041"/>
    <w:rsid w:val="009C6642"/>
    <w:rsid w:val="009C7256"/>
    <w:rsid w:val="009E4F7E"/>
    <w:rsid w:val="009E6733"/>
    <w:rsid w:val="009F0D2B"/>
    <w:rsid w:val="009F492F"/>
    <w:rsid w:val="009F63C3"/>
    <w:rsid w:val="009F6952"/>
    <w:rsid w:val="009F6C9B"/>
    <w:rsid w:val="00A130F0"/>
    <w:rsid w:val="00A146BA"/>
    <w:rsid w:val="00A31BC5"/>
    <w:rsid w:val="00A34099"/>
    <w:rsid w:val="00A35AA6"/>
    <w:rsid w:val="00A4061D"/>
    <w:rsid w:val="00A42EEF"/>
    <w:rsid w:val="00A436A4"/>
    <w:rsid w:val="00A43D56"/>
    <w:rsid w:val="00A50971"/>
    <w:rsid w:val="00A51F7D"/>
    <w:rsid w:val="00A5756C"/>
    <w:rsid w:val="00A61B03"/>
    <w:rsid w:val="00A620FB"/>
    <w:rsid w:val="00A70D5B"/>
    <w:rsid w:val="00A73DAB"/>
    <w:rsid w:val="00A86670"/>
    <w:rsid w:val="00A91CCB"/>
    <w:rsid w:val="00A947F8"/>
    <w:rsid w:val="00AA0ADC"/>
    <w:rsid w:val="00AA44D3"/>
    <w:rsid w:val="00AA49E0"/>
    <w:rsid w:val="00AB2B38"/>
    <w:rsid w:val="00AC3C36"/>
    <w:rsid w:val="00AD2C44"/>
    <w:rsid w:val="00AD3218"/>
    <w:rsid w:val="00AD4827"/>
    <w:rsid w:val="00AE0398"/>
    <w:rsid w:val="00AE5948"/>
    <w:rsid w:val="00AF7D33"/>
    <w:rsid w:val="00B00BD8"/>
    <w:rsid w:val="00B02166"/>
    <w:rsid w:val="00B02443"/>
    <w:rsid w:val="00B03E10"/>
    <w:rsid w:val="00B06D3F"/>
    <w:rsid w:val="00B150CF"/>
    <w:rsid w:val="00B167E4"/>
    <w:rsid w:val="00B212BC"/>
    <w:rsid w:val="00B2768A"/>
    <w:rsid w:val="00B3164D"/>
    <w:rsid w:val="00B466DD"/>
    <w:rsid w:val="00B46C9A"/>
    <w:rsid w:val="00B525FC"/>
    <w:rsid w:val="00B53D5E"/>
    <w:rsid w:val="00B5521A"/>
    <w:rsid w:val="00B55BA8"/>
    <w:rsid w:val="00B56248"/>
    <w:rsid w:val="00B6117A"/>
    <w:rsid w:val="00B61D4E"/>
    <w:rsid w:val="00B66D0E"/>
    <w:rsid w:val="00B73F75"/>
    <w:rsid w:val="00B74D4F"/>
    <w:rsid w:val="00B75609"/>
    <w:rsid w:val="00B7704B"/>
    <w:rsid w:val="00B91210"/>
    <w:rsid w:val="00B914BA"/>
    <w:rsid w:val="00B9569A"/>
    <w:rsid w:val="00B96344"/>
    <w:rsid w:val="00BA4D07"/>
    <w:rsid w:val="00BB09BE"/>
    <w:rsid w:val="00BB1993"/>
    <w:rsid w:val="00BB2BCD"/>
    <w:rsid w:val="00BB387F"/>
    <w:rsid w:val="00BB3DF9"/>
    <w:rsid w:val="00BB57B6"/>
    <w:rsid w:val="00BB5998"/>
    <w:rsid w:val="00BC37F0"/>
    <w:rsid w:val="00BC3A20"/>
    <w:rsid w:val="00BC4E61"/>
    <w:rsid w:val="00BD4ED4"/>
    <w:rsid w:val="00BD6575"/>
    <w:rsid w:val="00BE0D3B"/>
    <w:rsid w:val="00BF03E7"/>
    <w:rsid w:val="00BF10C1"/>
    <w:rsid w:val="00BF2E32"/>
    <w:rsid w:val="00BF3919"/>
    <w:rsid w:val="00C06B34"/>
    <w:rsid w:val="00C160B9"/>
    <w:rsid w:val="00C16F7D"/>
    <w:rsid w:val="00C2471A"/>
    <w:rsid w:val="00C27C5C"/>
    <w:rsid w:val="00C31364"/>
    <w:rsid w:val="00C31629"/>
    <w:rsid w:val="00C34EF1"/>
    <w:rsid w:val="00C4219F"/>
    <w:rsid w:val="00C50C77"/>
    <w:rsid w:val="00C553DB"/>
    <w:rsid w:val="00C57523"/>
    <w:rsid w:val="00C61AA6"/>
    <w:rsid w:val="00C63630"/>
    <w:rsid w:val="00C63E40"/>
    <w:rsid w:val="00C66280"/>
    <w:rsid w:val="00C87441"/>
    <w:rsid w:val="00C876AF"/>
    <w:rsid w:val="00C877E2"/>
    <w:rsid w:val="00C9322A"/>
    <w:rsid w:val="00CA07FD"/>
    <w:rsid w:val="00CA1BF0"/>
    <w:rsid w:val="00CA5625"/>
    <w:rsid w:val="00CA566F"/>
    <w:rsid w:val="00CB32D7"/>
    <w:rsid w:val="00CB3F7E"/>
    <w:rsid w:val="00CB4315"/>
    <w:rsid w:val="00CB730E"/>
    <w:rsid w:val="00CB7F8B"/>
    <w:rsid w:val="00CC707A"/>
    <w:rsid w:val="00CD0894"/>
    <w:rsid w:val="00CD1FA4"/>
    <w:rsid w:val="00CD2730"/>
    <w:rsid w:val="00CE194A"/>
    <w:rsid w:val="00CF529B"/>
    <w:rsid w:val="00CF589A"/>
    <w:rsid w:val="00D00C39"/>
    <w:rsid w:val="00D123CB"/>
    <w:rsid w:val="00D20930"/>
    <w:rsid w:val="00D2434C"/>
    <w:rsid w:val="00D247CF"/>
    <w:rsid w:val="00D3047D"/>
    <w:rsid w:val="00D37158"/>
    <w:rsid w:val="00D40AE3"/>
    <w:rsid w:val="00D41802"/>
    <w:rsid w:val="00D5422C"/>
    <w:rsid w:val="00D552C3"/>
    <w:rsid w:val="00D57076"/>
    <w:rsid w:val="00D60F4C"/>
    <w:rsid w:val="00D703AE"/>
    <w:rsid w:val="00D70670"/>
    <w:rsid w:val="00D731FE"/>
    <w:rsid w:val="00D757A1"/>
    <w:rsid w:val="00D76506"/>
    <w:rsid w:val="00D84B8B"/>
    <w:rsid w:val="00D854D8"/>
    <w:rsid w:val="00D875A8"/>
    <w:rsid w:val="00D87979"/>
    <w:rsid w:val="00D93A41"/>
    <w:rsid w:val="00DA6F82"/>
    <w:rsid w:val="00DC221B"/>
    <w:rsid w:val="00DC248E"/>
    <w:rsid w:val="00DC34A8"/>
    <w:rsid w:val="00DC5335"/>
    <w:rsid w:val="00DC7D60"/>
    <w:rsid w:val="00DD282F"/>
    <w:rsid w:val="00DE0A26"/>
    <w:rsid w:val="00DE5484"/>
    <w:rsid w:val="00DE5E46"/>
    <w:rsid w:val="00E020F6"/>
    <w:rsid w:val="00E120A6"/>
    <w:rsid w:val="00E13E12"/>
    <w:rsid w:val="00E172A8"/>
    <w:rsid w:val="00E24765"/>
    <w:rsid w:val="00E272BE"/>
    <w:rsid w:val="00E32736"/>
    <w:rsid w:val="00E36F38"/>
    <w:rsid w:val="00E420C3"/>
    <w:rsid w:val="00E43D98"/>
    <w:rsid w:val="00E4427C"/>
    <w:rsid w:val="00E44EB0"/>
    <w:rsid w:val="00E46199"/>
    <w:rsid w:val="00E47436"/>
    <w:rsid w:val="00E476EE"/>
    <w:rsid w:val="00E5047D"/>
    <w:rsid w:val="00E6255E"/>
    <w:rsid w:val="00E632D8"/>
    <w:rsid w:val="00E65FED"/>
    <w:rsid w:val="00E75A08"/>
    <w:rsid w:val="00E805B0"/>
    <w:rsid w:val="00E84911"/>
    <w:rsid w:val="00E85FB8"/>
    <w:rsid w:val="00EA0D45"/>
    <w:rsid w:val="00EA0D6A"/>
    <w:rsid w:val="00EA228E"/>
    <w:rsid w:val="00EA7E67"/>
    <w:rsid w:val="00EB3FF1"/>
    <w:rsid w:val="00EB6635"/>
    <w:rsid w:val="00ED008D"/>
    <w:rsid w:val="00ED119C"/>
    <w:rsid w:val="00EE3B3C"/>
    <w:rsid w:val="00EE457F"/>
    <w:rsid w:val="00EE4935"/>
    <w:rsid w:val="00EF0998"/>
    <w:rsid w:val="00F03F10"/>
    <w:rsid w:val="00F06167"/>
    <w:rsid w:val="00F0716F"/>
    <w:rsid w:val="00F10864"/>
    <w:rsid w:val="00F13A65"/>
    <w:rsid w:val="00F140AA"/>
    <w:rsid w:val="00F14DE3"/>
    <w:rsid w:val="00F16A42"/>
    <w:rsid w:val="00F1736B"/>
    <w:rsid w:val="00F17E77"/>
    <w:rsid w:val="00F22793"/>
    <w:rsid w:val="00F26E19"/>
    <w:rsid w:val="00F37749"/>
    <w:rsid w:val="00F4252B"/>
    <w:rsid w:val="00F4372A"/>
    <w:rsid w:val="00F534E0"/>
    <w:rsid w:val="00F568AB"/>
    <w:rsid w:val="00F60A50"/>
    <w:rsid w:val="00F675F6"/>
    <w:rsid w:val="00F701BF"/>
    <w:rsid w:val="00F71694"/>
    <w:rsid w:val="00F7393A"/>
    <w:rsid w:val="00F77C94"/>
    <w:rsid w:val="00F878B8"/>
    <w:rsid w:val="00F93675"/>
    <w:rsid w:val="00FB239E"/>
    <w:rsid w:val="00FB3264"/>
    <w:rsid w:val="00FB6C7B"/>
    <w:rsid w:val="00FC3BA3"/>
    <w:rsid w:val="00FC3CC8"/>
    <w:rsid w:val="00FC4AC9"/>
    <w:rsid w:val="00FC5A9A"/>
    <w:rsid w:val="00FD10CC"/>
    <w:rsid w:val="00FD67D9"/>
    <w:rsid w:val="00FD7675"/>
    <w:rsid w:val="00FE0A0C"/>
    <w:rsid w:val="00FE1AFE"/>
    <w:rsid w:val="00FE54D9"/>
    <w:rsid w:val="00FE6057"/>
    <w:rsid w:val="00FF6A71"/>
    <w:rsid w:val="00FF6D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FD10C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FD10CC"/>
  </w:style>
  <w:style w:type="paragraph" w:styleId="Footer">
    <w:name w:val="footer"/>
    <w:basedOn w:val="Normal"/>
    <w:link w:val="FooterChar"/>
    <w:uiPriority w:val="99"/>
    <w:rsid w:val="00FD10C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0CC"/>
  </w:style>
  <w:style w:type="character" w:styleId="PageNumber">
    <w:name w:val="page number"/>
    <w:basedOn w:val="DefaultParagraphFont"/>
    <w:semiHidden/>
    <w:rsid w:val="00FD10CC"/>
  </w:style>
  <w:style w:type="table" w:styleId="TableGrid">
    <w:name w:val="Table Grid"/>
    <w:basedOn w:val="TableNormal"/>
    <w:uiPriority w:val="59"/>
    <w:rsid w:val="00FD10CC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6</Words>
  <Characters>1689</Characters>
  <Application>Microsoft Office Word</Application>
  <DocSecurity>0</DocSecurity>
  <Lines>14</Lines>
  <Paragraphs>3</Paragraphs>
  <ScaleCrop>false</ScaleCrop>
  <Company>Microsoft</Company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358</dc:creator>
  <cp:lastModifiedBy>0009358</cp:lastModifiedBy>
  <cp:revision>1</cp:revision>
  <dcterms:created xsi:type="dcterms:W3CDTF">2015-09-11T09:54:00Z</dcterms:created>
  <dcterms:modified xsi:type="dcterms:W3CDTF">2015-09-11T09:55:00Z</dcterms:modified>
</cp:coreProperties>
</file>